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2620"/>
        <w:gridCol w:w="6396"/>
      </w:tblGrid>
      <w:tr w:rsidR="00A711F9" w:rsidRPr="00ED4746" w14:paraId="274A68BA" w14:textId="77777777" w:rsidTr="009A18CD"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14:paraId="09E96F81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Bovine chromosome</w:t>
            </w:r>
          </w:p>
        </w:tc>
        <w:tc>
          <w:tcPr>
            <w:tcW w:w="6396" w:type="dxa"/>
            <w:tcBorders>
              <w:top w:val="single" w:sz="4" w:space="0" w:color="auto"/>
              <w:bottom w:val="single" w:sz="4" w:space="0" w:color="auto"/>
            </w:tcBorders>
          </w:tcPr>
          <w:p w14:paraId="5B675C3D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Genes annotated for SNPs identified in the ROH analysis</w:t>
            </w:r>
          </w:p>
        </w:tc>
      </w:tr>
      <w:tr w:rsidR="00A711F9" w:rsidRPr="00ED4746" w14:paraId="635FFA27" w14:textId="77777777" w:rsidTr="009A18CD">
        <w:tc>
          <w:tcPr>
            <w:tcW w:w="2620" w:type="dxa"/>
            <w:tcBorders>
              <w:top w:val="single" w:sz="4" w:space="0" w:color="auto"/>
            </w:tcBorders>
          </w:tcPr>
          <w:p w14:paraId="6CA075DE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6396" w:type="dxa"/>
            <w:tcBorders>
              <w:top w:val="single" w:sz="4" w:space="0" w:color="auto"/>
            </w:tcBorders>
          </w:tcPr>
          <w:p w14:paraId="62D6BEBB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RNPC3</w:t>
            </w:r>
          </w:p>
        </w:tc>
      </w:tr>
      <w:tr w:rsidR="00A711F9" w:rsidRPr="00ED4746" w14:paraId="0DB94396" w14:textId="77777777" w:rsidTr="009A18CD">
        <w:tc>
          <w:tcPr>
            <w:tcW w:w="2620" w:type="dxa"/>
            <w:vAlign w:val="center"/>
          </w:tcPr>
          <w:p w14:paraId="740C8B6C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4</w:t>
            </w:r>
          </w:p>
        </w:tc>
        <w:tc>
          <w:tcPr>
            <w:tcW w:w="6396" w:type="dxa"/>
          </w:tcPr>
          <w:p w14:paraId="204DA599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INSIG1, CNPY1, RBM33, ENSBTAG00000054159.</w:t>
            </w:r>
          </w:p>
          <w:p w14:paraId="5DD69FB1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ENSBTAG00000052920, ENSBTAG00000052934, LMBR1, ENSBTAG00000049765, UBE3C, DNAJB6, HGF</w:t>
            </w:r>
          </w:p>
        </w:tc>
      </w:tr>
      <w:tr w:rsidR="00A711F9" w:rsidRPr="00ED4746" w14:paraId="78FEB319" w14:textId="77777777" w:rsidTr="009A18CD">
        <w:tc>
          <w:tcPr>
            <w:tcW w:w="2620" w:type="dxa"/>
          </w:tcPr>
          <w:p w14:paraId="176295C1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5</w:t>
            </w:r>
          </w:p>
        </w:tc>
        <w:tc>
          <w:tcPr>
            <w:tcW w:w="6396" w:type="dxa"/>
          </w:tcPr>
          <w:p w14:paraId="3C17D2CC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ETNK1, C2CD5, ST8SIA1, ABCC9, LDHB, GYS2, RECQL, PYROXD1, SLCO1A2, SLCO1B3</w:t>
            </w:r>
          </w:p>
        </w:tc>
      </w:tr>
      <w:tr w:rsidR="00A711F9" w:rsidRPr="00ED4746" w14:paraId="0F41B9A5" w14:textId="77777777" w:rsidTr="009A18CD">
        <w:tc>
          <w:tcPr>
            <w:tcW w:w="2620" w:type="dxa"/>
          </w:tcPr>
          <w:p w14:paraId="5E29C1DD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6</w:t>
            </w:r>
          </w:p>
        </w:tc>
        <w:tc>
          <w:tcPr>
            <w:tcW w:w="6396" w:type="dxa"/>
          </w:tcPr>
          <w:p w14:paraId="02FF17D3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FAM13A, HERC3, HERC6, ABCG2, PKD2, SPP1, MEPE, IBSP, LAP3, FAM184B, NCAPG, LCORL, SLIT2, KCTD8, YIPF7, GUF1, GNPDA2, GABRG1, GABRA2</w:t>
            </w:r>
          </w:p>
        </w:tc>
      </w:tr>
      <w:tr w:rsidR="00A711F9" w:rsidRPr="00ED4746" w14:paraId="5A252F67" w14:textId="77777777" w:rsidTr="009A18CD">
        <w:tc>
          <w:tcPr>
            <w:tcW w:w="2620" w:type="dxa"/>
          </w:tcPr>
          <w:p w14:paraId="677BA710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10</w:t>
            </w:r>
          </w:p>
        </w:tc>
        <w:tc>
          <w:tcPr>
            <w:tcW w:w="6396" w:type="dxa"/>
          </w:tcPr>
          <w:p w14:paraId="0DC50388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RGS6, DPF3, DCAF4, ZFYVE1, PSEN1, PAPLN, NUMB, HEATR4, ACOT2, ENSBTAG00000009788, DNAL1, MIDEAS, PTGR2, ZNF410, FAM161B, ENTPD5, ALDH6A1, LIN52, VSX2, SYNDIG1L, LTBP2, ENSBTAG00000055057, YLPM1, PROX2, DLST, MLH3, ZC2HC1C, NEK9, TMED10, JDP2, FLVCR2, ENSBTAG00000011985, TTLL5, TGFB3, IFT43, GPATCH2L, ESRRB, ANGEL1, LRRC74A, TMEM63C, POMT2, TMED8, VIPAS39, SPTLC2, ALKBH1, SNW1, ADCK1, NRXN3, ENSBTAG00000049446</w:t>
            </w:r>
          </w:p>
        </w:tc>
      </w:tr>
      <w:tr w:rsidR="00A711F9" w:rsidRPr="00ED4746" w14:paraId="0178608C" w14:textId="77777777" w:rsidTr="009A18CD">
        <w:tc>
          <w:tcPr>
            <w:tcW w:w="2620" w:type="dxa"/>
          </w:tcPr>
          <w:p w14:paraId="5F9868B2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12</w:t>
            </w:r>
          </w:p>
        </w:tc>
        <w:tc>
          <w:tcPr>
            <w:tcW w:w="6396" w:type="dxa"/>
          </w:tcPr>
          <w:p w14:paraId="74F54C2D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GPC6, ENSBTAG00000054671, ENSBTAG00000051263. DCT, TGDS</w:t>
            </w:r>
          </w:p>
        </w:tc>
      </w:tr>
      <w:tr w:rsidR="00A711F9" w:rsidRPr="00ED4746" w14:paraId="189BADF8" w14:textId="77777777" w:rsidTr="009A18CD">
        <w:tc>
          <w:tcPr>
            <w:tcW w:w="2620" w:type="dxa"/>
          </w:tcPr>
          <w:p w14:paraId="021C9AA1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13</w:t>
            </w:r>
          </w:p>
        </w:tc>
        <w:tc>
          <w:tcPr>
            <w:tcW w:w="6396" w:type="dxa"/>
          </w:tcPr>
          <w:p w14:paraId="1E64B5B5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MPP7</w:t>
            </w:r>
          </w:p>
        </w:tc>
      </w:tr>
      <w:tr w:rsidR="00A711F9" w:rsidRPr="00ED4746" w14:paraId="3C1AD9F8" w14:textId="77777777" w:rsidTr="009A18CD">
        <w:tc>
          <w:tcPr>
            <w:tcW w:w="2620" w:type="dxa"/>
          </w:tcPr>
          <w:p w14:paraId="276DB9AE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16</w:t>
            </w:r>
          </w:p>
        </w:tc>
        <w:tc>
          <w:tcPr>
            <w:tcW w:w="6396" w:type="dxa"/>
          </w:tcPr>
          <w:p w14:paraId="37791B58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NFASC</w:t>
            </w:r>
          </w:p>
        </w:tc>
      </w:tr>
      <w:tr w:rsidR="00A711F9" w:rsidRPr="00ED4746" w14:paraId="0CF43FCF" w14:textId="77777777" w:rsidTr="009A18CD">
        <w:tc>
          <w:tcPr>
            <w:tcW w:w="2620" w:type="dxa"/>
          </w:tcPr>
          <w:p w14:paraId="6D28DCE7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22</w:t>
            </w:r>
          </w:p>
        </w:tc>
        <w:tc>
          <w:tcPr>
            <w:tcW w:w="6396" w:type="dxa"/>
          </w:tcPr>
          <w:p w14:paraId="53AF73A4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TRAK1, VIPR1, CCDC13, ACKR2, GASK1A, POMGNT2, ENSBTAG00000053758, SNRK, TOPAZ1, ZKSCAN7, ENSBTAG00000019479, IRAK2, VHL, FANCD2, IL17RC, ARPC4, TADA3, CPNE9</w:t>
            </w:r>
          </w:p>
        </w:tc>
      </w:tr>
      <w:tr w:rsidR="00A711F9" w:rsidRPr="00ED4746" w14:paraId="0D667884" w14:textId="77777777" w:rsidTr="009A18CD">
        <w:tc>
          <w:tcPr>
            <w:tcW w:w="2620" w:type="dxa"/>
            <w:tcBorders>
              <w:bottom w:val="single" w:sz="4" w:space="0" w:color="auto"/>
            </w:tcBorders>
          </w:tcPr>
          <w:p w14:paraId="1140AAE3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25</w:t>
            </w:r>
          </w:p>
        </w:tc>
        <w:tc>
          <w:tcPr>
            <w:tcW w:w="6396" w:type="dxa"/>
            <w:tcBorders>
              <w:bottom w:val="single" w:sz="4" w:space="0" w:color="auto"/>
            </w:tcBorders>
          </w:tcPr>
          <w:p w14:paraId="78E89343" w14:textId="77777777" w:rsidR="00A711F9" w:rsidRPr="00ED4746" w:rsidRDefault="00A711F9" w:rsidP="00BB3C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ED4746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XYLT1</w:t>
            </w:r>
          </w:p>
        </w:tc>
      </w:tr>
    </w:tbl>
    <w:p w14:paraId="23985EC2" w14:textId="77777777" w:rsidR="0079438C" w:rsidRDefault="0079438C"/>
    <w:sectPr w:rsidR="00794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4F"/>
    <w:rsid w:val="00353A55"/>
    <w:rsid w:val="0077434F"/>
    <w:rsid w:val="0079438C"/>
    <w:rsid w:val="009A18CD"/>
    <w:rsid w:val="00A7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4D273-F2E7-4A0E-8D69-9D9AF1440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1F9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nzi Elisa (elisa.somenzi)</dc:creator>
  <cp:keywords/>
  <dc:description/>
  <cp:lastModifiedBy>Somenzi Elisa (elisa.somenzi)</cp:lastModifiedBy>
  <cp:revision>3</cp:revision>
  <dcterms:created xsi:type="dcterms:W3CDTF">2023-11-16T14:07:00Z</dcterms:created>
  <dcterms:modified xsi:type="dcterms:W3CDTF">2023-11-18T17:33:00Z</dcterms:modified>
</cp:coreProperties>
</file>